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lang w:val="en-US"/>
        </w:rPr>
      </w:pPr>
    </w:p>
    <w:p>
      <w:pPr>
        <w:rPr>
          <w:b/>
          <w:bCs/>
          <w:lang w:val="en-US"/>
        </w:rPr>
      </w:pPr>
      <w:r>
        <w:rPr>
          <w:b/>
          <w:bCs/>
          <w:szCs w:val="16"/>
          <w:lang w:eastAsia="zh-CN"/>
        </w:rPr>
        <w:t xml:space="preserve">Table </w:t>
      </w:r>
      <w:r>
        <w:rPr>
          <w:b/>
          <w:bCs/>
        </w:rPr>
        <w:t>S</w:t>
      </w:r>
      <w:r>
        <w:rPr>
          <w:rFonts w:hint="eastAsia"/>
          <w:b/>
          <w:bCs/>
          <w:lang w:val="en-US" w:eastAsia="zh-CN"/>
        </w:rPr>
        <w:t>1</w:t>
      </w:r>
      <w:r>
        <w:rPr>
          <w:b/>
          <w:bCs/>
        </w:rPr>
        <w:t xml:space="preserve">. </w:t>
      </w:r>
      <w:r>
        <w:rPr>
          <w:b/>
          <w:bCs/>
          <w:lang w:val="en-US"/>
        </w:rPr>
        <w:t>English search strategies</w:t>
      </w:r>
    </w:p>
    <w:tbl>
      <w:tblPr>
        <w:tblStyle w:val="3"/>
        <w:tblW w:w="101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82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1" w:hRule="atLeast"/>
          <w:jc w:val="center"/>
        </w:trPr>
        <w:tc>
          <w:tcPr>
            <w:tcW w:w="1880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PubMed</w:t>
            </w:r>
          </w:p>
        </w:tc>
        <w:tc>
          <w:tcPr>
            <w:tcW w:w="82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((((((((((((((((((((Neoplasm, Ovarian[Title/Abstract]) OR (Ovar* Neoplasm*[Title/Abstract]))) OR (Neoplasm*, Ovary[Title/Abstract])))) OR (Neoplasms, Ovarian[Title/Abstract])) OR (Ovary Cancer*[Title/Abstract])) OR (Cancer, Ovary[Title/Abstract])) OR (Cancers, Ovary[Title/Abstract]))) OR (Ovarian Cancer[Title/Abstract])) OR (Cancer*, Ovarian[Title/Abstract]))) OR (Ovarian Cancers[Title/Abstract])) OR (Cancer of Ovary[Title/Abstract])) OR (Cancer of the Ovary[Title/Abstract])) OR (Ovary tumor[Title/Abstract])) OR ("Ovarian Neoplasms"[Mesh])) AND (((CA-125[Title/Abstract]) OR (CA 125[Title/Abstract])) OR (CA125[Title/Abstract]) OR ("Carbohydrate antigen 125"[Title/Abstract]) OR ("Cancer antigen 125"[Title/Abstract]))) AND ((Prognos*[Title/Abstract]) OR (Predict*[Title/Abstract]))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5" w:hRule="atLeast"/>
          <w:jc w:val="center"/>
        </w:trPr>
        <w:tc>
          <w:tcPr>
            <w:tcW w:w="18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82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6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  AND  #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5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ALL=neoadjuvant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  AND  #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  AND  #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3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Prognos*)  OR  TS=(Predict*)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CA-125)  OR  TS=(CA  125)  OR  TS=(CA125)  OR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Carbohydrate  antigen  125)  OR  TS=(Cancer  antigen  125)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rtl w:val="0"/>
                <w:cs w:val="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((((((((((((((((((TS=(Ovarian Neoplasms)  )   OR   TS=(   Neoplasm,   Ovarian))   OR   TS=(Ovarian   Neoplasm))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OR   TS=(Ovary   Neoplasms))   OR   TS=(   Neoplasm,   Ovary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Neoplasms,   Ovary))   OR   TS=(   Ovary   Neoplasm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Neoplasms,   Ovarian))   OR   TS=(   Ovary   Cancer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Cancer,   Ovary))   OR   TS=(   Cancers,   Ovary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Ovary   Cancers))   OR   TS=(Ovarian   Cancer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Cancer,   Ovarian))   OR   TS=(   Cancers,   Ovarian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Ovarian   Cancers))   OR   TS=(   Cancer   of   Ovary))   OR  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TS=(   Cancer   of   the   Ovary))   OR   TS=(   Ovary   tumor) 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6" w:hRule="atLeast"/>
          <w:jc w:val="center"/>
        </w:trPr>
        <w:tc>
          <w:tcPr>
            <w:tcW w:w="1880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82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('ovary tumor'/exp OR 'neoplasm, ovarian':ab,ti OR 'ovarian neoplasm':ab,ti OR 'ovary neoplasms':ab,ti OR 'neoplasm, ovary':ab,ti OR 'neoplasms, ovary':ab,ti OR 'ovary neoplasm':ab,ti OR 'neoplasms, ovarian':ab,ti OR 'ovary cancer':ab,ti OR 'cancer, ovary':ab,ti OR 'cancers, ovary':ab,ti OR 'ovary cancers':ab,ti OR 'ovarian cancer':ab,ti OR 'cancer, ovarian':ab,ti OR 'cancers, ovarian':ab,ti OR 'ovarian cancers':ab,ti OR 'cancer of ovary':ab,ti OR 'cancer of the ovary':ab,ti OR 'ovarian neoplasms':ab,ti) AND ('ca 125':ab,ti OR ca125:ab,ti OR 'carbohydrate antigen 125':ab,ti OR 'cancer antigen 125':ab,ti) AND (predict*:ab,ti OR prognos*:ab,ti OR forecast*:ab,ti OR estimat*:ab,ti OR postdict*:ab,ti OR exist*:ab,ti OR surviv*:ab,ti OR 'prognosis'/exp OR 'prediction and forecasting'/exp) AND neoadjuv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3" w:hRule="atLeast"/>
          <w:jc w:val="center"/>
        </w:trPr>
        <w:tc>
          <w:tcPr>
            <w:tcW w:w="1880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20" w:firstLineChars="200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Cochrane</w:t>
            </w:r>
          </w:p>
        </w:tc>
        <w:tc>
          <w:tcPr>
            <w:tcW w:w="82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#1 MeSH descriptor: [Ovarian Neoplasms] explode all trees 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2 (Neoplasm, Ovarian):ti,ab,kw OR (Ovar* Neoplasm*):ti,ab,kw OR (Neoplasm*, Ovary):ti,ab,kw OR (Neoplasms, Ovarian):ti,ab,kw OR (Ovary Cancer*):ti,ab,kw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3 (Cancer, Ovary):ti,ab,kw OR (Cancers, Ovary):ti,ab,kw OR (Ovarian Cancer):ti,ab,kw OR (Cancer*, Ovarian):ti,ab,kw OR (Ovarian Cancers):ti,ab,kw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4 (Cancer of Ovary):ti,ab,kw OR (Cancer of the Ovary):ti,ab,kw OR (Ovary tumor):ti,ab,kw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5 #1 or #2 or #3 or #4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6 MeSH descriptor: [Prognosis] explode all trees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7 (Prognos*):ti,ab,kw OR (Predict*):ti,ab,kw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8 #6 or #7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9 (CA-125):ti,ab,kw OR (CA125):ti,ab,kw OR (CA 125):ti,ab,kw OR (Carbohydrate antigen 125):ti,ab,kw OR (Cancer antigen 125):ti,ab,kw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48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#10 #5 and #8 and #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/>
          <w:spacing w:val="8"/>
        </w:rPr>
      </w:pPr>
      <w:r>
        <w:rPr>
          <w:rFonts w:hint="eastAsia" w:ascii="Times New Roman" w:hAnsi="Times New Roman"/>
          <w:sz w:val="24"/>
          <w:lang w:val="en-US"/>
        </w:rPr>
        <w:t>Table S2 Subgroup analysis of pooled HRs and 95% CIs between pre-treatment serum CA-125 values and OS in EOC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tbl>
      <w:tblPr>
        <w:tblStyle w:val="4"/>
        <w:tblW w:w="11185" w:type="dxa"/>
        <w:jc w:val="center"/>
        <w:tblBorders>
          <w:top w:val="single" w:color="auto" w:sz="12" w:space="0"/>
          <w:left w:val="none" w:color="7BA0CD" w:sz="8" w:space="0"/>
          <w:bottom w:val="single" w:color="auto" w:sz="12" w:space="0"/>
          <w:right w:val="none" w:color="7BA0CD" w:sz="8" w:space="0"/>
          <w:insideH w:val="none" w:color="7BA0CD" w:sz="8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127"/>
        <w:gridCol w:w="1130"/>
        <w:gridCol w:w="1008"/>
        <w:gridCol w:w="2110"/>
        <w:gridCol w:w="1162"/>
        <w:gridCol w:w="2031"/>
        <w:gridCol w:w="3"/>
      </w:tblGrid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2614" w:type="dxa"/>
            <w:tcBorders>
              <w:top w:val="single" w:color="auto" w:sz="12" w:space="0"/>
              <w:left w:val="single" w:color="7BA0CD" w:sz="8" w:space="0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Variables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No. of studies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No. of patients</w:t>
            </w:r>
          </w:p>
        </w:tc>
        <w:tc>
          <w:tcPr>
            <w:tcW w:w="10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Effects model</w:t>
            </w:r>
          </w:p>
        </w:tc>
        <w:tc>
          <w:tcPr>
            <w:tcW w:w="21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HR (95% CI)</w:t>
            </w:r>
          </w:p>
        </w:tc>
        <w:tc>
          <w:tcPr>
            <w:tcW w:w="11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p</w:t>
            </w:r>
          </w:p>
        </w:tc>
        <w:tc>
          <w:tcPr>
            <w:tcW w:w="203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single" w:color="7BA0CD" w:sz="8" w:space="0"/>
            </w:tcBorders>
            <w:shd w:val="clear" w:color="auto" w:fill="4F81BD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color w:val="FFFFFF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Heterogeneity I</w:t>
            </w: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b/>
                <w:color w:val="FFFFFF"/>
                <w:kern w:val="0"/>
                <w:sz w:val="21"/>
                <w:szCs w:val="22"/>
                <w:lang w:val="en-US" w:eastAsia="zh-CN" w:bidi="ar"/>
              </w:rPr>
              <w:t>, %    p</w:t>
            </w: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6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OS</w:t>
            </w:r>
          </w:p>
        </w:tc>
        <w:tc>
          <w:tcPr>
            <w:tcW w:w="11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  <w:tc>
          <w:tcPr>
            <w:tcW w:w="11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  <w:tc>
          <w:tcPr>
            <w:tcW w:w="10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  <w:tc>
          <w:tcPr>
            <w:tcW w:w="21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  <w:tc>
          <w:tcPr>
            <w:tcW w:w="11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  <w:tc>
          <w:tcPr>
            <w:tcW w:w="2034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Tota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6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0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.6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(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70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-2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060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＜0.001</w:t>
            </w: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86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4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%   ＜0.001</w:t>
            </w: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492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surgery+chemotherapy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5</w:t>
            </w:r>
            <w:r>
              <w:rPr>
                <w:rFonts w:hint="eastAsia" w:ascii="宋体" w:hAnsi="宋体" w:cs="宋体"/>
                <w:kern w:val="2"/>
                <w:sz w:val="21"/>
                <w:szCs w:val="22"/>
                <w:lang w:val="en-US" w:eastAsia="zh-CN" w:bidi="ar"/>
              </w:rPr>
              <w:t>2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401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(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034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-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1.897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＜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90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5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%   ＜0.001</w:t>
            </w: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246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surgery+chemotherapy+NAC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7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798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(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323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-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.443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 xml:space="preserve">)   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.02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2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31.80%   0.1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492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I/I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cs="宋体"/>
                <w:kern w:val="2"/>
                <w:sz w:val="21"/>
                <w:szCs w:val="22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宋体" w:hAnsi="宋体" w:eastAsia="宋体" w:cs="宋体"/>
                <w:lang w:val="en-US"/>
              </w:rPr>
            </w:pPr>
            <w:r>
              <w:rPr>
                <w:rFonts w:hint="eastAsia" w:ascii="宋体" w:hAnsi="宋体" w:cs="宋体"/>
                <w:kern w:val="2"/>
                <w:sz w:val="21"/>
                <w:szCs w:val="22"/>
                <w:lang w:val="en-US" w:eastAsia="zh-CN" w:bidi="ar"/>
              </w:rPr>
              <w:t>6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2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38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(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1.400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-3.5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77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 xml:space="preserve">)   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＜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2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.00%    0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377</w:t>
            </w: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492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III/IV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38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.550(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196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 xml:space="preserve">-2.010)   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2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0.00%    0.972</w:t>
            </w:r>
          </w:p>
        </w:tc>
      </w:tr>
      <w:tr>
        <w:tblPrEx>
          <w:tblBorders>
            <w:top w:val="single" w:color="auto" w:sz="12" w:space="0"/>
            <w:left w:val="none" w:color="7BA0CD" w:sz="8" w:space="0"/>
            <w:bottom w:val="single" w:color="auto" w:sz="12" w:space="0"/>
            <w:right w:val="none" w:color="7BA0CD" w:sz="8" w:space="0"/>
            <w:insideH w:val="none" w:color="7BA0CD" w:sz="8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246" w:hRule="atLeast"/>
          <w:jc w:val="center"/>
        </w:trPr>
        <w:tc>
          <w:tcPr>
            <w:tcW w:w="26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b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kern w:val="0"/>
                <w:sz w:val="21"/>
                <w:szCs w:val="22"/>
                <w:lang w:val="en-US" w:eastAsia="zh-CN" w:bidi="ar"/>
              </w:rPr>
              <w:t>I-IV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2"/>
                <w:sz w:val="21"/>
                <w:szCs w:val="22"/>
                <w:lang w:val="en-US" w:eastAsia="zh-CN" w:bidi="ar"/>
              </w:rPr>
              <w:t>1512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random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1.7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5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(1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366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-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.</w:t>
            </w:r>
            <w:r>
              <w:rPr>
                <w:rFonts w:hint="eastAsia" w:ascii="宋体" w:hAnsi="宋体" w:cs="宋体"/>
                <w:kern w:val="0"/>
                <w:sz w:val="21"/>
                <w:szCs w:val="22"/>
                <w:lang w:val="en-US" w:eastAsia="zh-CN" w:bidi="ar"/>
              </w:rPr>
              <w:t>179</w:t>
            </w: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 xml:space="preserve">) 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＜0.001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FEE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/>
                <w:szCs w:val="22"/>
                <w:lang w:val="en-US"/>
              </w:rPr>
            </w:pPr>
            <w:r>
              <w:rPr>
                <w:rFonts w:hint="eastAsia" w:ascii="宋体" w:hAnsi="宋体" w:eastAsia="宋体" w:cs="宋体"/>
                <w:kern w:val="0"/>
                <w:sz w:val="21"/>
                <w:szCs w:val="22"/>
                <w:lang w:val="en-US" w:eastAsia="zh-CN" w:bidi="ar"/>
              </w:rPr>
              <w:t>37.90%   0.166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  <w:r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  <w:t xml:space="preserve">Supplementary Figure 1 | Sensitivity analysis of the effect of CA-125 on EOC (A) OS and (B) PFS. 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  <w:r>
        <w:rPr>
          <w:rFonts w:hint="default" w:ascii="Arial" w:hAnsi="Arial" w:cs="Arial"/>
          <w:spacing w:val="15"/>
          <w:sz w:val="19"/>
          <w:szCs w:val="19"/>
        </w:rPr>
        <w:t>(A)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  <w:drawing>
          <wp:inline distT="0" distB="0" distL="114300" distR="114300">
            <wp:extent cx="3445510" cy="2295525"/>
            <wp:effectExtent l="0" t="0" r="2540" b="9525"/>
            <wp:docPr id="5" name="图片 5" descr="FIGURE S1(A)Sensitivity-OS 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(A)Sensitivity-OS _DPI3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55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default" w:ascii="Arial" w:hAnsi="Arial" w:cs="Arial"/>
          <w:spacing w:val="15"/>
          <w:sz w:val="19"/>
          <w:szCs w:val="19"/>
        </w:rPr>
        <w:t>(B)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  <w:drawing>
          <wp:inline distT="0" distB="0" distL="114300" distR="114300">
            <wp:extent cx="3852545" cy="2566670"/>
            <wp:effectExtent l="0" t="0" r="14605" b="5080"/>
            <wp:docPr id="4" name="图片 4" descr="FIGURE S1(B) Sensitivity-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(B) Sensitivity-PF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default" w:ascii="Arial" w:hAnsi="Arial" w:cs="Arial"/>
          <w:spacing w:val="15"/>
          <w:sz w:val="19"/>
          <w:szCs w:val="19"/>
        </w:rPr>
        <w:t>Supplementary Figure 2 | Publication bias tested by Begg’s test and Egger’s test. (A) Begg’s test for overall survival, p = 0.127. (B) Egger’s test for overall survival, p = 0.032.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default" w:ascii="Arial" w:hAnsi="Arial" w:cs="Arial"/>
          <w:spacing w:val="15"/>
          <w:sz w:val="19"/>
          <w:szCs w:val="19"/>
        </w:rPr>
        <w:t>(A)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  <w:drawing>
          <wp:inline distT="0" distB="0" distL="114300" distR="114300">
            <wp:extent cx="3852545" cy="2566670"/>
            <wp:effectExtent l="0" t="0" r="14605" b="5080"/>
            <wp:docPr id="3" name="图片 3" descr="FIGURE S2(A)Be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(A)Beg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default" w:ascii="Arial" w:hAnsi="Arial" w:cs="Arial"/>
          <w:spacing w:val="15"/>
          <w:sz w:val="19"/>
          <w:szCs w:val="19"/>
        </w:rPr>
        <w:t>(B)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  <w:drawing>
          <wp:inline distT="0" distB="0" distL="114300" distR="114300">
            <wp:extent cx="3852545" cy="2566670"/>
            <wp:effectExtent l="0" t="0" r="14605" b="5080"/>
            <wp:docPr id="2" name="图片 2" descr="FIGURE S2(B) Egger-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(B) Egger-O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ascii="Arial" w:hAnsi="Arial" w:cs="Arial"/>
          <w:spacing w:val="15"/>
          <w:sz w:val="19"/>
          <w:szCs w:val="19"/>
        </w:rPr>
      </w:pPr>
      <w:r>
        <w:rPr>
          <w:rFonts w:hint="default" w:ascii="Arial" w:hAnsi="Arial" w:cs="Arial"/>
          <w:spacing w:val="15"/>
          <w:sz w:val="19"/>
          <w:szCs w:val="19"/>
        </w:rPr>
        <w:t>Supplementary Figure 3 | Funnel plot after trimming.</w:t>
      </w:r>
      <w:bookmarkStart w:id="0" w:name="_GoBack"/>
      <w:bookmarkEnd w:id="0"/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</w:pPr>
      <w:r>
        <w:rPr>
          <w:rFonts w:hint="eastAsia" w:ascii="Arial" w:hAnsi="Arial" w:cs="Arial" w:eastAsiaTheme="minorEastAsia"/>
          <w:spacing w:val="15"/>
          <w:sz w:val="19"/>
          <w:szCs w:val="19"/>
          <w:bdr w:val="none" w:color="auto" w:sz="0" w:space="0"/>
          <w:lang w:eastAsia="zh-CN"/>
        </w:rPr>
        <w:drawing>
          <wp:inline distT="0" distB="0" distL="114300" distR="114300">
            <wp:extent cx="3852545" cy="2566670"/>
            <wp:effectExtent l="0" t="0" r="14605" b="5080"/>
            <wp:docPr id="1" name="图片 1" descr="FIGURE S3 Funnel plot-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 Funnel plot-O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  <w:r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  <w:t xml:space="preserve"> 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28" w:lineRule="atLeast"/>
        <w:ind w:left="0" w:right="0"/>
        <w:jc w:val="both"/>
        <w:rPr>
          <w:rFonts w:hint="default" w:ascii="Arial" w:hAnsi="Arial" w:cs="Arial"/>
          <w:spacing w:val="15"/>
          <w:sz w:val="19"/>
          <w:szCs w:val="19"/>
          <w:bdr w:val="none" w:color="auto" w:sz="0" w:space="0"/>
        </w:rPr>
      </w:pPr>
    </w:p>
    <w:p>
      <w:pPr>
        <w:rPr>
          <w:rFonts w:ascii="Times New Roman" w:hAnsi="Times New Roman"/>
          <w:sz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D87F08"/>
    <w:rsid w:val="0F8D461A"/>
    <w:rsid w:val="21DD6783"/>
    <w:rsid w:val="236A7D98"/>
    <w:rsid w:val="24D87F08"/>
    <w:rsid w:val="31554CFE"/>
    <w:rsid w:val="4AA0553A"/>
    <w:rsid w:val="65DF0A5F"/>
    <w:rsid w:val="76CB4B00"/>
    <w:rsid w:val="775274B9"/>
    <w:rsid w:val="7BF64C61"/>
    <w:rsid w:val="DFDA3351"/>
    <w:rsid w:val="EEF5777F"/>
    <w:rsid w:val="FB6AA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</w:rPr>
  </w:style>
  <w:style w:type="table" w:styleId="4">
    <w:name w:val="Medium Shading 1 Accent 1"/>
    <w:basedOn w:val="3"/>
    <w:uiPriority w:val="63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  <w:insideH w:val="single" w:color="7BA0CD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7BA0CD" w:sz="8" w:space="0"/>
        <w:left w:val="single" w:color="7BA0CD" w:sz="8" w:space="0"/>
        <w:bottom w:val="single" w:color="7BA0CD" w:sz="8" w:space="0"/>
        <w:right w:val="single" w:color="7BA0CD" w:sz="8" w:space="0"/>
      </w:tcBorders>
    </w:tcPr>
    <w:tblStylePr w:type="firstRow">
      <w:pPr>
        <w:spacing w:before="0" w:beforeAutospacing="0" w:after="0" w:afterAutospacing="0" w:line="240" w:lineRule="auto"/>
      </w:pPr>
      <w:rPr>
        <w:b/>
        <w:bCs/>
        <w:color w:val="FFFFFF"/>
      </w:rPr>
      <w:tblPr/>
      <w:tcPr>
        <w:tcBorders>
          <w:top w:val="single" w:color="7BA0CD" w:sz="8" w:space="0"/>
          <w:left w:val="single" w:color="7BA0CD" w:sz="8" w:space="0"/>
          <w:bottom w:val="single" w:color="7BA0CD" w:sz="8" w:space="0"/>
          <w:right w:val="single" w:color="7BA0CD" w:sz="8" w:space="0"/>
        </w:tcBorders>
        <w:shd w:val="clear" w:color="auto" w:fill="4F81BD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color="7BA0CD" w:sz="6" w:space="0"/>
          <w:left w:val="single" w:color="7BA0CD" w:sz="8" w:space="0"/>
          <w:bottom w:val="single" w:color="7BA0CD" w:sz="8" w:space="0"/>
          <w:right w:val="single" w:color="7BA0CD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  <w:tblStylePr w:type="band2Horz">
      <w:tblPr/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9:47:00Z</dcterms:created>
  <dc:creator>王清仪</dc:creator>
  <cp:lastModifiedBy>静若繁花</cp:lastModifiedBy>
  <dcterms:modified xsi:type="dcterms:W3CDTF">2022-03-24T09:5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4AB2A91B86945E1AE24EE9CCD17D1C3</vt:lpwstr>
  </property>
</Properties>
</file>